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BC827" w14:textId="636A342D" w:rsidR="00A36CB6" w:rsidRDefault="00A36CB6" w:rsidP="00A36CB6">
      <w:r w:rsidRPr="001A1A74">
        <w:rPr>
          <w:b/>
        </w:rPr>
        <w:t xml:space="preserve">Table </w:t>
      </w:r>
      <w:r>
        <w:rPr>
          <w:b/>
        </w:rPr>
        <w:t>S</w:t>
      </w:r>
      <w:r w:rsidR="00CD3A33">
        <w:rPr>
          <w:b/>
        </w:rPr>
        <w:t>5</w:t>
      </w:r>
      <w:r>
        <w:t xml:space="preserve">- Rates </w:t>
      </w:r>
      <w:r w:rsidR="00CD3A33">
        <w:t xml:space="preserve">and 95% confidence limits </w:t>
      </w:r>
      <w:r>
        <w:t>(per 1</w:t>
      </w:r>
      <w:r w:rsidR="00CD3A33">
        <w:t>,</w:t>
      </w:r>
      <w:r>
        <w:t xml:space="preserve">000) of hospitalized and non-hospitalized influenza-associated </w:t>
      </w:r>
      <w:r w:rsidR="00CD3A33">
        <w:t>severe acute respiratory illness (SARI)</w:t>
      </w:r>
      <w:r>
        <w:t xml:space="preserve"> in </w:t>
      </w:r>
      <w:r w:rsidR="00CD3A33">
        <w:t>Kenyan</w:t>
      </w:r>
      <w:r>
        <w:t xml:space="preserve"> </w:t>
      </w:r>
      <w:r w:rsidR="00CD3A33">
        <w:t xml:space="preserve">children &lt; 5 </w:t>
      </w:r>
      <w:r>
        <w:t xml:space="preserve">years </w:t>
      </w:r>
      <w:r w:rsidR="00CD3A33">
        <w:t>of age, August 2009 to July 2010</w:t>
      </w:r>
      <w:r>
        <w:t xml:space="preserve">. </w:t>
      </w:r>
      <w:proofErr w:type="spellStart"/>
      <w:r w:rsidR="00CD3A33">
        <w:t>Kilifi</w:t>
      </w:r>
      <w:proofErr w:type="spellEnd"/>
      <w:r w:rsidR="00CD3A33">
        <w:t>, Coast province</w:t>
      </w:r>
      <w:r>
        <w:t xml:space="preserve"> (bolded) surveillance was used for the base rate</w:t>
      </w:r>
      <w:r w:rsidR="006210D7">
        <w:t>.</w:t>
      </w:r>
    </w:p>
    <w:tbl>
      <w:tblPr>
        <w:tblW w:w="101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597"/>
        <w:gridCol w:w="1128"/>
        <w:gridCol w:w="1620"/>
        <w:gridCol w:w="1260"/>
      </w:tblGrid>
      <w:tr w:rsidR="00A36CB6" w:rsidRPr="00234E94" w14:paraId="01E2C947" w14:textId="77777777" w:rsidTr="009C2C18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7E59" w14:textId="77777777" w:rsidR="00A36CB6" w:rsidRPr="00E0480D" w:rsidRDefault="00A36CB6" w:rsidP="00CD3A33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artm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DF1AD" w14:textId="083F9348" w:rsidR="00A36CB6" w:rsidRPr="00E0480D" w:rsidRDefault="00A36CB6" w:rsidP="000538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Adjustment for Risk Factor prevalence and DHS Health</w:t>
            </w:r>
            <w:r w:rsidR="00053803">
              <w:rPr>
                <w:rFonts w:ascii="Arial" w:hAnsi="Arial" w:cs="Arial"/>
                <w:b/>
                <w:sz w:val="16"/>
                <w:szCs w:val="16"/>
              </w:rPr>
              <w:t>care-s</w:t>
            </w:r>
            <w:r w:rsidRPr="00E0480D">
              <w:rPr>
                <w:rFonts w:ascii="Arial" w:hAnsi="Arial" w:cs="Arial"/>
                <w:b/>
                <w:sz w:val="16"/>
                <w:szCs w:val="16"/>
              </w:rPr>
              <w:t>eeking for ARI compared with base-rate province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4F6B" w14:textId="77777777" w:rsidR="00A36CB6" w:rsidRPr="00E0480D" w:rsidRDefault="00A36CB6" w:rsidP="00CD3A3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Percent of pneumonia cases hospitalized from HUS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8C7FFC" w14:textId="77777777" w:rsidR="00A36CB6" w:rsidRPr="00E0480D" w:rsidRDefault="00A36CB6" w:rsidP="00CD3A3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69E4C" w14:textId="77777777" w:rsidR="00A36CB6" w:rsidRPr="00972011" w:rsidRDefault="00972011" w:rsidP="00CD3A3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95% Confidence Limi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C3827B" w14:textId="77777777" w:rsidR="00A36CB6" w:rsidRPr="00E0480D" w:rsidRDefault="00972011" w:rsidP="00CD3A3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17D5B" w14:textId="77777777" w:rsidR="00A36CB6" w:rsidRPr="00E0480D" w:rsidRDefault="00972011" w:rsidP="00CD3A3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95% Confidence Limit)</w:t>
            </w:r>
          </w:p>
        </w:tc>
      </w:tr>
      <w:tr w:rsidR="00972011" w:rsidRPr="00234E94" w14:paraId="4EB0BF94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6BA0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DA3A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D2A3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2A2D0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D91C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7 – 5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1CEF4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D40EE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8 – 7.5)</w:t>
            </w:r>
          </w:p>
        </w:tc>
      </w:tr>
      <w:tr w:rsidR="00972011" w:rsidRPr="00234E94" w14:paraId="3B2D00C5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77CA" w14:textId="77777777" w:rsidR="00972011" w:rsidRPr="00234E94" w:rsidRDefault="00972011" w:rsidP="0097201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34E94">
              <w:rPr>
                <w:rFonts w:ascii="Arial" w:hAnsi="Arial" w:cs="Arial"/>
                <w:b/>
                <w:sz w:val="16"/>
                <w:szCs w:val="16"/>
              </w:rPr>
              <w:t>Coa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7737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7C7C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04C21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78D7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1.8 – 4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98454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7B81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1.8 – 5.4)</w:t>
            </w:r>
          </w:p>
        </w:tc>
      </w:tr>
      <w:tr w:rsidR="00972011" w:rsidRPr="00234E94" w14:paraId="3B6AB04E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579D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Easter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F7E6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38E7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EC39F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6C19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 – 3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6E3E8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198A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 – 4.4)</w:t>
            </w:r>
          </w:p>
        </w:tc>
      </w:tr>
      <w:tr w:rsidR="00972011" w:rsidRPr="00234E94" w14:paraId="52C9D9C9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6CD7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Nairob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390A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12AC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C0263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68C2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 – 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39751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EB26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 – 0.9)</w:t>
            </w:r>
          </w:p>
        </w:tc>
      </w:tr>
      <w:tr w:rsidR="00972011" w:rsidRPr="00234E94" w14:paraId="08523617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CAB7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North Easter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8806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3B33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7F862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8DF6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4 – 7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2DF5A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3007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 – 4.9)</w:t>
            </w:r>
          </w:p>
        </w:tc>
      </w:tr>
      <w:tr w:rsidR="00972011" w:rsidRPr="00234E94" w14:paraId="0460E532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D703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Nyanz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72F1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7420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4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3AAAC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410E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(1.6 – 3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7953F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5F96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0 – 4.0)</w:t>
            </w:r>
          </w:p>
        </w:tc>
      </w:tr>
      <w:tr w:rsidR="00972011" w:rsidRPr="00234E94" w14:paraId="2908C5B2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71A1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Rift Valle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E562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CDC5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2F15C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1463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1 – 6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4FC1F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149E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4 – 7.8)</w:t>
            </w:r>
          </w:p>
        </w:tc>
      </w:tr>
      <w:tr w:rsidR="00972011" w:rsidRPr="00234E94" w14:paraId="273D2096" w14:textId="77777777" w:rsidTr="009C2C18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FE67" w14:textId="77777777" w:rsidR="00972011" w:rsidRPr="00234E94" w:rsidRDefault="00972011" w:rsidP="00972011">
            <w:pPr>
              <w:rPr>
                <w:rFonts w:ascii="Arial" w:hAnsi="Arial" w:cs="Arial"/>
                <w:sz w:val="16"/>
                <w:szCs w:val="16"/>
              </w:rPr>
            </w:pPr>
            <w:r w:rsidRPr="00234E94">
              <w:rPr>
                <w:rFonts w:ascii="Arial" w:hAnsi="Arial" w:cs="Arial"/>
                <w:sz w:val="16"/>
                <w:szCs w:val="16"/>
              </w:rPr>
              <w:t>Wester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8CDB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ACC9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98557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5139" w14:textId="77777777" w:rsidR="00972011" w:rsidRPr="00234E94" w:rsidRDefault="00972011" w:rsidP="0097201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4 – 3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19980" w14:textId="77777777" w:rsidR="00972011" w:rsidRPr="00972011" w:rsidRDefault="00972011" w:rsidP="0097201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9A46" w14:textId="77777777" w:rsidR="00972011" w:rsidRPr="00234E94" w:rsidRDefault="00972011" w:rsidP="00CD3A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8 – 5.1)</w:t>
            </w:r>
          </w:p>
        </w:tc>
      </w:tr>
    </w:tbl>
    <w:p w14:paraId="6F17D3F6" w14:textId="07A34A16" w:rsidR="009C2C18" w:rsidRPr="00234E94" w:rsidRDefault="009C2C18" w:rsidP="009C2C18">
      <w:pPr>
        <w:spacing w:line="240" w:lineRule="auto"/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1 This adjustment factor is based on 6 r</w:t>
      </w:r>
      <w:r w:rsidR="00053803">
        <w:rPr>
          <w:rFonts w:ascii="Arial" w:hAnsi="Arial" w:cs="Arial"/>
          <w:sz w:val="16"/>
          <w:szCs w:val="16"/>
        </w:rPr>
        <w:t>isk factors for SARI and healthcare-</w:t>
      </w:r>
      <w:r w:rsidRPr="00234E94">
        <w:rPr>
          <w:rFonts w:ascii="Arial" w:hAnsi="Arial" w:cs="Arial"/>
          <w:sz w:val="16"/>
          <w:szCs w:val="16"/>
        </w:rPr>
        <w:t xml:space="preserve">seeking behaviors, adjusting the rate of the base province in bold to the other provinces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Adj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2a).</w:t>
      </w:r>
      <w:proofErr w:type="gramEnd"/>
      <w:r w:rsidR="006210D7">
        <w:rPr>
          <w:rFonts w:ascii="Arial" w:hAnsi="Arial" w:cs="Arial"/>
          <w:sz w:val="16"/>
          <w:szCs w:val="16"/>
        </w:rPr>
        <w:t xml:space="preserve"> </w:t>
      </w:r>
      <w:r w:rsidRPr="00234E94">
        <w:rPr>
          <w:rFonts w:ascii="Arial" w:hAnsi="Arial" w:cs="Arial"/>
          <w:sz w:val="16"/>
          <w:szCs w:val="16"/>
        </w:rPr>
        <w:t xml:space="preserve">DHS is Demographic and </w:t>
      </w:r>
      <w:bookmarkStart w:id="0" w:name="_GoBack"/>
      <w:r w:rsidRPr="00234E94">
        <w:rPr>
          <w:rFonts w:ascii="Arial" w:hAnsi="Arial" w:cs="Arial"/>
          <w:sz w:val="16"/>
          <w:szCs w:val="16"/>
        </w:rPr>
        <w:t>Health</w:t>
      </w:r>
      <w:bookmarkEnd w:id="0"/>
      <w:r w:rsidRPr="00234E94">
        <w:rPr>
          <w:rFonts w:ascii="Arial" w:hAnsi="Arial" w:cs="Arial"/>
          <w:sz w:val="16"/>
          <w:szCs w:val="16"/>
        </w:rPr>
        <w:t xml:space="preserve"> Survey.  ARI is acute respiratory illness.</w:t>
      </w:r>
    </w:p>
    <w:p w14:paraId="002B6A6C" w14:textId="77777777" w:rsidR="00A36CB6" w:rsidRDefault="00A36CB6" w:rsidP="00A36CB6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2 This adjustment factor is used to estimate the rate of non-hospitalized cases assumed to be of the same severity as hospitalized cases.  HUS is</w:t>
      </w:r>
      <w:r>
        <w:rPr>
          <w:rFonts w:ascii="Arial" w:hAnsi="Arial" w:cs="Arial"/>
          <w:sz w:val="16"/>
          <w:szCs w:val="16"/>
        </w:rPr>
        <w:t xml:space="preserve"> Healthcare Utilization Survey</w:t>
      </w:r>
      <w:r w:rsidRPr="00234E94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HU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4).</w:t>
      </w:r>
      <w:proofErr w:type="gramEnd"/>
    </w:p>
    <w:p w14:paraId="1C9E73FF" w14:textId="77777777" w:rsidR="00402A5F" w:rsidRPr="00E90445" w:rsidRDefault="00A36C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3 </w:t>
      </w:r>
      <w:proofErr w:type="spellStart"/>
      <w:r w:rsidR="00E90445">
        <w:rPr>
          <w:rFonts w:ascii="Arial" w:hAnsi="Arial" w:cs="Arial"/>
          <w:sz w:val="16"/>
          <w:szCs w:val="16"/>
        </w:rPr>
        <w:t>Kilifi</w:t>
      </w:r>
      <w:proofErr w:type="spellEnd"/>
      <w:r w:rsidR="00E90445">
        <w:rPr>
          <w:rFonts w:ascii="Arial" w:hAnsi="Arial" w:cs="Arial"/>
          <w:sz w:val="16"/>
          <w:szCs w:val="16"/>
        </w:rPr>
        <w:t xml:space="preserve"> (Coast province)</w:t>
      </w:r>
      <w:r>
        <w:rPr>
          <w:rFonts w:ascii="Arial" w:hAnsi="Arial" w:cs="Arial"/>
          <w:sz w:val="16"/>
          <w:szCs w:val="16"/>
        </w:rPr>
        <w:t xml:space="preserve"> base rate for </w:t>
      </w:r>
      <w:r w:rsidR="00E90445">
        <w:rPr>
          <w:rFonts w:ascii="Arial" w:hAnsi="Arial" w:cs="Arial"/>
          <w:sz w:val="16"/>
          <w:szCs w:val="16"/>
        </w:rPr>
        <w:t>children &lt; 5 years of age</w:t>
      </w:r>
      <w:r>
        <w:rPr>
          <w:rFonts w:ascii="Arial" w:hAnsi="Arial" w:cs="Arial"/>
          <w:sz w:val="16"/>
          <w:szCs w:val="16"/>
        </w:rPr>
        <w:t xml:space="preserve"> in August 2009 to July 2010 </w:t>
      </w:r>
      <w:r w:rsidR="00E90445">
        <w:rPr>
          <w:rFonts w:ascii="Arial" w:hAnsi="Arial" w:cs="Arial"/>
          <w:sz w:val="16"/>
          <w:szCs w:val="16"/>
        </w:rPr>
        <w:t>is 27.32</w:t>
      </w:r>
      <w:r>
        <w:rPr>
          <w:rFonts w:ascii="Arial" w:hAnsi="Arial" w:cs="Arial"/>
          <w:sz w:val="16"/>
          <w:szCs w:val="16"/>
        </w:rPr>
        <w:t xml:space="preserve"> per 1,000</w:t>
      </w:r>
    </w:p>
    <w:sectPr w:rsidR="00402A5F" w:rsidRPr="00E90445" w:rsidSect="00A36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B6"/>
    <w:rsid w:val="00053803"/>
    <w:rsid w:val="00402A5F"/>
    <w:rsid w:val="006210D7"/>
    <w:rsid w:val="00972011"/>
    <w:rsid w:val="009C2C18"/>
    <w:rsid w:val="00A36CB6"/>
    <w:rsid w:val="00C36D30"/>
    <w:rsid w:val="00CD3A33"/>
    <w:rsid w:val="00E90445"/>
    <w:rsid w:val="00EA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26D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4</Characters>
  <Application>Microsoft Macintosh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5</cp:revision>
  <dcterms:created xsi:type="dcterms:W3CDTF">2013-01-19T21:47:00Z</dcterms:created>
  <dcterms:modified xsi:type="dcterms:W3CDTF">2013-01-21T15:36:00Z</dcterms:modified>
</cp:coreProperties>
</file>